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270" w:type="dxa"/>
        <w:tblInd w:w="85" w:type="dxa"/>
        <w:tblLook w:val="04A0" w:firstRow="1" w:lastRow="0" w:firstColumn="1" w:lastColumn="0" w:noHBand="0" w:noVBand="1"/>
      </w:tblPr>
      <w:tblGrid>
        <w:gridCol w:w="1530"/>
        <w:gridCol w:w="5040"/>
        <w:gridCol w:w="1260"/>
        <w:gridCol w:w="1440"/>
      </w:tblGrid>
      <w:tr w:rsidR="001F5009" w14:paraId="3D7AB779" w14:textId="77777777" w:rsidTr="001F5009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9E02C" w14:textId="77777777" w:rsidR="001F5009" w:rsidRDefault="001F50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9E77B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fini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217F2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D9CF2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s</w:t>
            </w:r>
          </w:p>
        </w:tc>
      </w:tr>
      <w:tr w:rsidR="001F5009" w14:paraId="14E8B383" w14:textId="77777777" w:rsidTr="001F5009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D6258" w14:textId="77777777" w:rsidR="001F5009" w:rsidRDefault="001F500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bscript"/>
              </w:rPr>
              <w:t>art0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28516" w14:textId="77777777" w:rsidR="001F5009" w:rsidRDefault="001F5009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ystemic resista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882E5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e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2663B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a-s/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1F5009" w14:paraId="062968A7" w14:textId="77777777" w:rsidTr="001F5009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B6668" w14:textId="77777777" w:rsidR="001F5009" w:rsidRDefault="001F500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bscript"/>
              </w:rPr>
              <w:t>als0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47801" w14:textId="77777777" w:rsidR="001F5009" w:rsidRDefault="001F5009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rterials resista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C7821" w14:textId="77777777" w:rsidR="001F5009" w:rsidRDefault="001F500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zh-CN"/>
              </w:rPr>
              <w:t>8.5e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98BEA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a-s/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1F5009" w14:paraId="6DCE8A49" w14:textId="77777777" w:rsidTr="001F5009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07D92" w14:textId="77777777" w:rsidR="001F5009" w:rsidRDefault="001F500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bscript"/>
              </w:rPr>
              <w:t>caps0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E3F01" w14:textId="77777777" w:rsidR="001F5009" w:rsidRDefault="001F5009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apillaries resista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3D1AC" w14:textId="77777777" w:rsidR="001F5009" w:rsidRDefault="001F5009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Style w:val="gd15mcfceub"/>
                <w:rFonts w:ascii="Times New Roman" w:eastAsiaTheme="majorEastAsia" w:hAnsi="Times New Roman" w:cs="Times New Roman"/>
                <w:bdr w:val="none" w:sz="0" w:space="0" w:color="auto" w:frame="1"/>
                <w:lang w:eastAsia="en-US"/>
              </w:rPr>
              <w:t>3.17e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F71D3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a-s/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1F5009" w14:paraId="09636D13" w14:textId="77777777" w:rsidTr="001F5009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BFC2C" w14:textId="77777777" w:rsidR="001F5009" w:rsidRDefault="001F500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bscript"/>
              </w:rPr>
              <w:t>vns0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5DBF5" w14:textId="77777777" w:rsidR="001F5009" w:rsidRDefault="001F5009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enules resista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413C8" w14:textId="77777777" w:rsidR="001F5009" w:rsidRDefault="001F5009">
            <w:pPr>
              <w:pStyle w:val="HTMLPreformatted"/>
              <w:shd w:val="clear" w:color="auto" w:fill="FFFFFF"/>
              <w:wordWrap w:val="0"/>
              <w:spacing w:line="480" w:lineRule="auto"/>
              <w:jc w:val="center"/>
              <w:rPr>
                <w:rFonts w:ascii="Times New Roman" w:hAnsi="Times New Roman" w:cs="Times New Roman"/>
                <w:lang w:eastAsia="en-US"/>
              </w:rPr>
            </w:pPr>
            <w:r>
              <w:rPr>
                <w:rStyle w:val="gd15mcfceub"/>
                <w:rFonts w:ascii="Times New Roman" w:eastAsiaTheme="majorEastAsia" w:hAnsi="Times New Roman" w:cs="Times New Roman"/>
                <w:bdr w:val="none" w:sz="0" w:space="0" w:color="auto" w:frame="1"/>
                <w:lang w:eastAsia="en-US"/>
              </w:rPr>
              <w:t>1.12e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7A7F7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a-s/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1F5009" w14:paraId="416EB181" w14:textId="77777777" w:rsidTr="001F5009">
        <w:trPr>
          <w:trHeight w:val="233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C2A2C" w14:textId="77777777" w:rsidR="001F5009" w:rsidRDefault="001F500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bscript"/>
              </w:rPr>
              <w:t>ven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AC3A2" w14:textId="77777777" w:rsidR="001F5009" w:rsidRDefault="001F5009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enous resista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FFC09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e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4CB78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a-s/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1F5009" w14:paraId="732C4B76" w14:textId="77777777" w:rsidTr="001F5009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C85D1" w14:textId="77777777" w:rsidR="001F5009" w:rsidRDefault="001F500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bscript"/>
              </w:rPr>
              <w:t>mitral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6889A" w14:textId="77777777" w:rsidR="001F5009" w:rsidRDefault="001F5009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itral valve resista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36872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e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A917D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a-s/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1F5009" w14:paraId="11EABFF4" w14:textId="77777777" w:rsidTr="001F5009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7F305" w14:textId="77777777" w:rsidR="001F5009" w:rsidRDefault="001F500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bscript"/>
              </w:rPr>
              <w:t>pulm,art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2B1C1" w14:textId="77777777" w:rsidR="001F5009" w:rsidRDefault="001F5009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ulmonary arterial resista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9EFA9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e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C0939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a-s/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1F5009" w14:paraId="0A84632A" w14:textId="77777777" w:rsidTr="001F5009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2AB02" w14:textId="77777777" w:rsidR="001F5009" w:rsidRDefault="001F500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bscript"/>
              </w:rPr>
              <w:t>pulm,ven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774D9" w14:textId="77777777" w:rsidR="001F5009" w:rsidRDefault="001F5009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ulmonary venous resista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A6BE6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.4e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9F97A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a-s/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1F5009" w14:paraId="5AC2A0E4" w14:textId="77777777" w:rsidTr="001F5009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CEB52" w14:textId="77777777" w:rsidR="001F5009" w:rsidRDefault="001F500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bscript"/>
              </w:rPr>
              <w:t>RA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C70F3" w14:textId="77777777" w:rsidR="001F5009" w:rsidRDefault="001F5009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ight atrial resista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5CAAF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e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D5C16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a-s/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1F5009" w14:paraId="2F32BF2C" w14:textId="77777777" w:rsidTr="001F5009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3300E" w14:textId="77777777" w:rsidR="001F5009" w:rsidRDefault="001F500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  <w:vertAlign w:val="subscript"/>
              </w:rPr>
              <w:t>art0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77223" w14:textId="77777777" w:rsidR="001F5009" w:rsidRDefault="001F5009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rterial volume at zero transmural pressur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275AA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5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8E980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L</w:t>
            </w:r>
          </w:p>
        </w:tc>
      </w:tr>
      <w:tr w:rsidR="001F5009" w14:paraId="7DC68647" w14:textId="77777777" w:rsidTr="001F5009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CD57F" w14:textId="77777777" w:rsidR="001F5009" w:rsidRDefault="001F500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  <w:vertAlign w:val="subscript"/>
              </w:rPr>
              <w:t>per0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75329" w14:textId="77777777" w:rsidR="001F5009" w:rsidRDefault="001F5009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eripheral volume at zero transmural pressur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E268E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A0D8C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L</w:t>
            </w:r>
          </w:p>
        </w:tc>
      </w:tr>
      <w:tr w:rsidR="001F5009" w14:paraId="64A7082F" w14:textId="77777777" w:rsidTr="001F5009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A4A81" w14:textId="77777777" w:rsidR="001F5009" w:rsidRDefault="001F500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  <w:vertAlign w:val="subscript"/>
              </w:rPr>
              <w:t>ven0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90251" w14:textId="77777777" w:rsidR="001F5009" w:rsidRDefault="001F5009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enous volume at zero transmural pressur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AB3E4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0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42331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L</w:t>
            </w:r>
          </w:p>
        </w:tc>
      </w:tr>
      <w:tr w:rsidR="001F5009" w14:paraId="4EEAA03A" w14:textId="77777777" w:rsidTr="001F5009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1D6CD" w14:textId="77777777" w:rsidR="001F5009" w:rsidRDefault="001F500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  <w:vertAlign w:val="subscript"/>
              </w:rPr>
              <w:t>pulm,art0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A6D9C" w14:textId="77777777" w:rsidR="001F5009" w:rsidRDefault="001F5009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ulmonary arterial volume at zero transmural pressur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BCC52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A26AE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L</w:t>
            </w:r>
          </w:p>
        </w:tc>
      </w:tr>
      <w:tr w:rsidR="001F5009" w14:paraId="7EDD1B9B" w14:textId="77777777" w:rsidTr="001F5009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1A1B2" w14:textId="77777777" w:rsidR="001F5009" w:rsidRDefault="001F500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  <w:vertAlign w:val="subscript"/>
              </w:rPr>
              <w:t>pulm,ven0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4EE3A" w14:textId="77777777" w:rsidR="001F5009" w:rsidRDefault="001F5009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ulmonary venous volume at zero transmural pressur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3E243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5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C1136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L</w:t>
            </w:r>
          </w:p>
        </w:tc>
      </w:tr>
      <w:tr w:rsidR="001F5009" w14:paraId="5BC724E0" w14:textId="77777777" w:rsidTr="001F5009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90518" w14:textId="77777777" w:rsidR="001F5009" w:rsidRDefault="001F500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  <w:vertAlign w:val="subscript"/>
              </w:rPr>
              <w:t>RV0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51FE4" w14:textId="77777777" w:rsidR="001F5009" w:rsidRDefault="001F5009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ight ventricle volume at zero transmural pressur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5542F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B4732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L</w:t>
            </w:r>
          </w:p>
        </w:tc>
      </w:tr>
      <w:tr w:rsidR="001F5009" w14:paraId="338919F7" w14:textId="77777777" w:rsidTr="001F5009"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E8BCE" w14:textId="77777777" w:rsidR="001F5009" w:rsidRDefault="001F500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  <w:vertAlign w:val="subscript"/>
              </w:rPr>
              <w:t>w,RV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61CED" w14:textId="77777777" w:rsidR="001F5009" w:rsidRDefault="001F5009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ight ventricle wall volum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087B0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268BE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L</w:t>
            </w:r>
          </w:p>
        </w:tc>
      </w:tr>
      <w:tr w:rsidR="001F5009" w14:paraId="3D6EFCBA" w14:textId="77777777" w:rsidTr="001F5009">
        <w:trPr>
          <w:trHeight w:val="33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5E383" w14:textId="77777777" w:rsidR="001F5009" w:rsidRDefault="001F500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art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5D6B5" w14:textId="77777777" w:rsidR="001F5009" w:rsidRDefault="001F5009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rterial complia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AA77C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1e-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80FB3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/Pa</w:t>
            </w:r>
          </w:p>
        </w:tc>
      </w:tr>
      <w:tr w:rsidR="001F5009" w14:paraId="3C2EEA8F" w14:textId="77777777" w:rsidTr="001F5009">
        <w:trPr>
          <w:trHeight w:val="33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235F9" w14:textId="77777777" w:rsidR="001F5009" w:rsidRDefault="001F500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per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D7975" w14:textId="77777777" w:rsidR="001F5009" w:rsidRDefault="001F5009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eripheral vascular complia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95BD6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e-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514E2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/Pa</w:t>
            </w:r>
          </w:p>
        </w:tc>
      </w:tr>
      <w:tr w:rsidR="001F5009" w14:paraId="5647F6B7" w14:textId="77777777" w:rsidTr="001F5009">
        <w:trPr>
          <w:trHeight w:val="33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93C39" w14:textId="77777777" w:rsidR="001F5009" w:rsidRDefault="001F500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ven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85377" w14:textId="77777777" w:rsidR="001F5009" w:rsidRDefault="001F5009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enous complia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6C057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8e-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DA7B7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/Pa</w:t>
            </w:r>
          </w:p>
        </w:tc>
      </w:tr>
      <w:tr w:rsidR="001F5009" w14:paraId="47AD672F" w14:textId="77777777" w:rsidTr="001F5009">
        <w:trPr>
          <w:trHeight w:val="33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09F27" w14:textId="77777777" w:rsidR="001F5009" w:rsidRDefault="001F500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art,pulm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65862" w14:textId="77777777" w:rsidR="001F5009" w:rsidRDefault="001F5009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rterial complia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990CD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e-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4E335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/Pa</w:t>
            </w:r>
          </w:p>
        </w:tc>
      </w:tr>
      <w:tr w:rsidR="001F5009" w14:paraId="775723E9" w14:textId="77777777" w:rsidTr="001F5009">
        <w:trPr>
          <w:trHeight w:val="33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C445F" w14:textId="77777777" w:rsidR="001F5009" w:rsidRDefault="001F500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  <w:vertAlign w:val="subscript"/>
              </w:rPr>
              <w:t>per,ven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7E999" w14:textId="77777777" w:rsidR="001F5009" w:rsidRDefault="001F5009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eripheral vascular complia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95A71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65e-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F5BF2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/Pa</w:t>
            </w:r>
          </w:p>
        </w:tc>
      </w:tr>
      <w:tr w:rsidR="001F5009" w14:paraId="6AF948B8" w14:textId="77777777" w:rsidTr="001F5009">
        <w:trPr>
          <w:trHeight w:val="33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9890B" w14:textId="77777777" w:rsidR="001F5009" w:rsidRDefault="001F500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  <w:vertAlign w:val="subscript"/>
              </w:rPr>
              <w:t>art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B5E50" w14:textId="77777777" w:rsidR="001F5009" w:rsidRDefault="001F5009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rterial </w:t>
            </w:r>
            <w:r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inerta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DEB72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E39BA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kPa-s/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1F5009" w14:paraId="785F8C5D" w14:textId="77777777" w:rsidTr="001F5009">
        <w:trPr>
          <w:trHeight w:val="33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7A4DD" w14:textId="77777777" w:rsidR="001F5009" w:rsidRDefault="001F5009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  <w:vertAlign w:val="subscript"/>
              </w:rPr>
              <w:t>pulm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CB363" w14:textId="77777777" w:rsidR="001F5009" w:rsidRDefault="001F5009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ulmonary arterial </w:t>
            </w:r>
            <w:r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inerta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AB59B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5D094" w14:textId="77777777" w:rsidR="001F5009" w:rsidRDefault="001F500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kPa-s/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</w:tr>
    </w:tbl>
    <w:p w14:paraId="0A0B63A1" w14:textId="77777777" w:rsidR="00C35D56" w:rsidRDefault="00C35D56"/>
    <w:sectPr w:rsidR="00C35D5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2NDSyNDawNDM1MLFQ0lEKTi0uzszPAykwrAUAS578TCwAAAA="/>
  </w:docVars>
  <w:rsids>
    <w:rsidRoot w:val="00F819BD"/>
    <w:rsid w:val="001F5009"/>
    <w:rsid w:val="00391363"/>
    <w:rsid w:val="00C35D56"/>
    <w:rsid w:val="00F81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6ED810-B1DE-4C1E-BD70-F1E211D3A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009"/>
    <w:pPr>
      <w:spacing w:after="160" w:line="480" w:lineRule="auto"/>
      <w:jc w:val="both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F50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F5009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1F5009"/>
    <w:rPr>
      <w:b/>
      <w:bCs/>
      <w:color w:val="auto"/>
    </w:rPr>
  </w:style>
  <w:style w:type="paragraph" w:styleId="ListParagraph">
    <w:name w:val="List Paragraph"/>
    <w:basedOn w:val="Normal"/>
    <w:uiPriority w:val="34"/>
    <w:qFormat/>
    <w:rsid w:val="001F5009"/>
    <w:pPr>
      <w:ind w:left="720"/>
      <w:contextualSpacing/>
    </w:pPr>
  </w:style>
  <w:style w:type="character" w:customStyle="1" w:styleId="gd15mcfceub">
    <w:name w:val="gd15mcfceub"/>
    <w:basedOn w:val="DefaultParagraphFont"/>
    <w:rsid w:val="001F5009"/>
  </w:style>
  <w:style w:type="table" w:styleId="TableGrid">
    <w:name w:val="Table Grid"/>
    <w:basedOn w:val="TableNormal"/>
    <w:uiPriority w:val="39"/>
    <w:rsid w:val="001F5009"/>
    <w:pPr>
      <w:spacing w:after="160" w:line="480" w:lineRule="auto"/>
      <w:jc w:val="both"/>
    </w:pPr>
    <w:rPr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786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tao Yu</dc:creator>
  <cp:keywords/>
  <dc:description/>
  <cp:lastModifiedBy>Hongtao Yu</cp:lastModifiedBy>
  <cp:revision>2</cp:revision>
  <dcterms:created xsi:type="dcterms:W3CDTF">2020-07-15T18:28:00Z</dcterms:created>
  <dcterms:modified xsi:type="dcterms:W3CDTF">2020-07-15T18:29:00Z</dcterms:modified>
</cp:coreProperties>
</file>